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739"/>
        <w:tblW w:w="0" w:type="auto"/>
        <w:tblLook w:val="04A0"/>
      </w:tblPr>
      <w:tblGrid>
        <w:gridCol w:w="918"/>
        <w:gridCol w:w="2970"/>
        <w:gridCol w:w="5688"/>
      </w:tblGrid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primer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sequence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SEREx1F 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 GGGGATAGGAAGCAAGACGA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SEREx2R 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 TGCTTCATCACAGAGGGTGTC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SERInt2R 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TCCTGGATTTATCCCACAGG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inc3_35556_F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’-CCCCACTGTCTGAACAAACG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inc3_35556_R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’-TTCCTAACACGCACATGGTTG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INC3Ex3F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’-CAGAGAAAGATTGTGACGTGCTG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INC3Ex3R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’-TGCTGCTCTGGGATCTTTACTTG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AS_R1_Term </w:t>
            </w:r>
            <w:r w:rsidRPr="005A27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’-TCGTGGTATCGTTATGCGCC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reF</w:t>
            </w:r>
            <w:proofErr w:type="spellEnd"/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5A27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’-GAACCTGATGGACATGTTCAGG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reR</w:t>
            </w:r>
            <w:proofErr w:type="spellEnd"/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’-AGTGCGTTCGAACGCTAGAGCCTGT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elF</w:t>
            </w:r>
            <w:proofErr w:type="spellEnd"/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’-TCCCCCTGAACCTGAAACATAA-3’</w:t>
            </w:r>
          </w:p>
        </w:tc>
      </w:tr>
      <w:tr w:rsidR="00F606C1" w:rsidRPr="005A27D4" w:rsidTr="0095115B">
        <w:tc>
          <w:tcPr>
            <w:tcW w:w="91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970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elR</w:t>
            </w:r>
            <w:proofErr w:type="spellEnd"/>
          </w:p>
        </w:tc>
        <w:tc>
          <w:tcPr>
            <w:tcW w:w="5688" w:type="dxa"/>
          </w:tcPr>
          <w:p w:rsidR="00F606C1" w:rsidRPr="005A27D4" w:rsidRDefault="00F606C1" w:rsidP="0095115B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27D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’-TGATTTGAACTGATGGCGAGC-3’</w:t>
            </w:r>
          </w:p>
        </w:tc>
      </w:tr>
    </w:tbl>
    <w:p w:rsidR="0095115B" w:rsidRPr="005A27D4" w:rsidRDefault="0095115B" w:rsidP="0095115B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27D4">
        <w:rPr>
          <w:rFonts w:ascii="Times New Roman" w:hAnsi="Times New Roman" w:cs="Times New Roman"/>
          <w:b/>
          <w:bCs/>
          <w:sz w:val="24"/>
          <w:szCs w:val="24"/>
        </w:rPr>
        <w:t>Table S1. Primers used for genotyping the mice</w:t>
      </w:r>
    </w:p>
    <w:p w:rsidR="00E717DA" w:rsidRDefault="00E717DA"/>
    <w:sectPr w:rsidR="00E717DA" w:rsidSect="00E71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544" w:rsidRDefault="00A83544" w:rsidP="0095115B">
      <w:pPr>
        <w:spacing w:after="0" w:line="240" w:lineRule="auto"/>
      </w:pPr>
      <w:r>
        <w:separator/>
      </w:r>
    </w:p>
  </w:endnote>
  <w:endnote w:type="continuationSeparator" w:id="0">
    <w:p w:rsidR="00A83544" w:rsidRDefault="00A83544" w:rsidP="00951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544" w:rsidRDefault="00A83544" w:rsidP="0095115B">
      <w:pPr>
        <w:spacing w:after="0" w:line="240" w:lineRule="auto"/>
      </w:pPr>
      <w:r>
        <w:separator/>
      </w:r>
    </w:p>
  </w:footnote>
  <w:footnote w:type="continuationSeparator" w:id="0">
    <w:p w:rsidR="00A83544" w:rsidRDefault="00A83544" w:rsidP="00951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06C1"/>
    <w:rsid w:val="001F5B27"/>
    <w:rsid w:val="0095115B"/>
    <w:rsid w:val="00A83544"/>
    <w:rsid w:val="00E717DA"/>
    <w:rsid w:val="00F60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6C1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51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115B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951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5115B"/>
    <w:rPr>
      <w:szCs w:val="22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>Microsoft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hav</dc:creator>
  <cp:keywords/>
  <dc:description/>
  <cp:lastModifiedBy>Uddhav</cp:lastModifiedBy>
  <cp:revision>3</cp:revision>
  <dcterms:created xsi:type="dcterms:W3CDTF">2020-06-08T19:07:00Z</dcterms:created>
  <dcterms:modified xsi:type="dcterms:W3CDTF">2020-06-08T19:09:00Z</dcterms:modified>
</cp:coreProperties>
</file>